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ppendix F:  Neurophysiologic Measure Studies - CMD Measures and Physiologic Associations</w:t>
      </w:r>
    </w:p>
    <w:tbl>
      <w:tblPr>
        <w:tblW w:w="14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316"/>
        <w:gridCol w:w="2014"/>
        <w:gridCol w:w="4476"/>
        <w:gridCol w:w="1824"/>
        <w:gridCol w:w="2231"/>
      </w:tblGrid>
      <w:tr>
        <w:trPr/>
        <w:tc>
          <w:tcPr>
            <w:tcW w:w="127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theter Locatio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sured CMD Analytes of Interest</w:t>
            </w:r>
          </w:p>
        </w:tc>
        <w:tc>
          <w:tcPr>
            <w:tcW w:w="13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ventional Therapies Applied During Measurement</w:t>
            </w:r>
          </w:p>
        </w:tc>
        <w:tc>
          <w:tcPr>
            <w:tcW w:w="201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hysiologic Parameter Measured</w:t>
            </w:r>
          </w:p>
        </w:tc>
        <w:tc>
          <w:tcPr>
            <w:tcW w:w="447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MD Analytes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hysiologic Outcome</w:t>
            </w:r>
          </w:p>
        </w:tc>
        <w:tc>
          <w:tcPr>
            <w:tcW w:w="18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lications to CMD</w:t>
            </w:r>
          </w:p>
        </w:tc>
        <w:tc>
          <w:tcPr>
            <w:tcW w:w="223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clusions</w:t>
            </w:r>
          </w:p>
        </w:tc>
      </w:tr>
      <w:tr>
        <w:trPr/>
        <w:tc>
          <w:tcPr>
            <w:tcW w:w="14309" w:type="dxa"/>
            <w:gridSpan w:val="7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CP/CPP Positive Association Studies</w:t>
            </w:r>
          </w:p>
        </w:tc>
      </w:tr>
      <w:tr>
        <w:trPr/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damides et al [1]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bile ICP was associated with labile LPR, Lactate, and Glutamate levels.  Episodes of elevated ICP/low CPP were associated with elevations in Lactate, LPR, and Glutamate which occurred 2 to 3 hours prior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solute Lactate elevation, peak lactate, baseline lactate, and baseline LPR/glycerol were associated with elevated ICP/low CPP (p&lt;0.05)</w:t>
            </w:r>
          </w:p>
        </w:tc>
        <w:tc>
          <w:tcPr>
            <w:tcW w:w="18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solute Lactate elevation, peak lactate, baseline lactate, and baseline LPR/glycerol were associated with elevated ICP/low CP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elli et al [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, Glutamat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12 Hour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; Varied end-tier ICP therapies (DC, etc.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, glutamate, and glycerol were correlated to increased ICP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&gt;25 and Glycerol &gt;100 umol/L were associated with abnormal ICP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plications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, glutamate, and glycerol were correlated to increased IC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lcha et al [1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: </w:t>
            </w:r>
            <w:r>
              <w:rPr/>
              <w:t>High ICP was associated with high LPR and Glyce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:</w:t>
            </w:r>
            <w:r>
              <w:rPr/>
              <w:t xml:space="preserve"> High LPR correlated with low Pbt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are associated with high ICP.  High LPR is associated with low PbtO</w:t>
            </w:r>
            <w:r>
              <w:rPr>
                <w:vertAlign w:val="subscript"/>
              </w:rPr>
              <w:t>2</w:t>
            </w:r>
            <w:r>
              <w:rPr/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ullock et al [1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 for 4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 Therapy; “Few” with barbiturate infusion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(&gt;20 umol/L) was associated with elevated ICP/low CPP (p=0.010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was linearly correlated to the severity of secondary ischemic episodes (defined by ischemia score; PaO</w:t>
            </w:r>
            <w:r>
              <w:rPr>
                <w:vertAlign w:val="subscript"/>
              </w:rPr>
              <w:t>2</w:t>
            </w:r>
            <w:r>
              <w:rPr/>
              <w:t>, MABP, Xe CT, pupil response, CPP) (p=0.0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catheters malfunctioned requiring replacemen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elevated IC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lausen et al [1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/>
              <w:t>CP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Glycerol levels negatively correlated with PbtO</w:t>
            </w:r>
            <w:r>
              <w:rPr>
                <w:vertAlign w:val="subscript"/>
              </w:rPr>
              <w:t>2</w:t>
            </w:r>
            <w:r>
              <w:rPr/>
              <w:t xml:space="preserve">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>
                <w:i/>
              </w:rPr>
              <w:t xml:space="preserve">CPP:  </w:t>
            </w:r>
            <w:r>
              <w:rPr/>
              <w:t>Glycerol levels negatively correlated with CPP (p&lt;0.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levels are associated with low PbtO</w:t>
            </w:r>
            <w:r>
              <w:rPr>
                <w:vertAlign w:val="subscript"/>
              </w:rPr>
              <w:t>2</w:t>
            </w:r>
            <w:r>
              <w:rPr/>
              <w:t xml:space="preserve"> and low CPP.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lausen et al [1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Barbiturates; Hypothermi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CPP:  </w:t>
            </w:r>
            <w:r>
              <w:rPr/>
              <w:t>High lactate observed in episodes of low CPP (mean 1027 umol/L), with the largest mean change in lactate correlating significantly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High lactate was associated with low PbtO</w:t>
            </w:r>
            <w:r>
              <w:rPr>
                <w:vertAlign w:val="subscript"/>
              </w:rPr>
              <w:t xml:space="preserve">2. </w:t>
            </w:r>
            <w:r>
              <w:rPr/>
              <w:t>(p&lt;0.0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is with low CPP and PbtO</w:t>
            </w:r>
            <w:r>
              <w:rPr>
                <w:vertAlign w:val="subscript"/>
              </w:rPr>
              <w:t>2</w:t>
            </w:r>
            <w:r>
              <w:rPr/>
              <w:t>.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odman et al [2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 30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 (including Barbiturates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/>
            </w:pPr>
            <w:r>
              <w:rPr/>
              <w:t>As Glutamate decreases (with progressive sedation) so does IC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Levels are Associated with IC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odman et al [2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 and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D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/>
              <w:t>ICP, SjVO</w:t>
            </w:r>
            <w:r>
              <w:rPr>
                <w:vertAlign w:val="subscript"/>
              </w:rPr>
              <w:t>2</w:t>
            </w:r>
            <w:r>
              <w:rPr/>
              <w:t>,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:  </w:t>
            </w:r>
            <w:r>
              <w:rPr/>
              <w:t>Lactate increases and Glucose decreases as ICP continuously incre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Sjv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Elevated Lactate (median increase &gt;0.322 umol/L) was associated to decrease in SjvO</w:t>
            </w:r>
            <w:r>
              <w:rPr>
                <w:vertAlign w:val="subscript"/>
              </w:rPr>
              <w:t>2</w:t>
            </w:r>
            <w:r>
              <w:rPr/>
              <w:t xml:space="preserve"> (p=0.002).  The change in Glucose was related to the severity of SjVO</w:t>
            </w:r>
            <w:r>
              <w:rPr>
                <w:vertAlign w:val="subscript"/>
              </w:rPr>
              <w:t>2</w:t>
            </w:r>
            <w:r>
              <w:rPr/>
              <w:t xml:space="preserve"> decrease (p=0.03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Increased in Lactate did not correlate to local changes in PbtO</w:t>
            </w:r>
            <w:r>
              <w:rPr>
                <w:vertAlign w:val="subscript"/>
              </w:rPr>
              <w:t>2</w:t>
            </w:r>
            <w:r>
              <w:rPr/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s in Lactate and Glucose were associated with an increase in ICP and decrease in Sjv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pta et al [2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and CPP displayed a negative correlation (p=0.02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ions in LPR are associated with a decrease in CP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ejcl et al [3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,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/CPP:  </w:t>
            </w:r>
            <w:r>
              <w:rPr/>
              <w:t>High LPR associated with elevated ICP (p&lt;0.05), and low CPP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associated with elevated ICP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:</w:t>
            </w:r>
            <w:r>
              <w:rPr/>
              <w:t xml:space="preserve"> High LPR was associated with low PbtO</w:t>
            </w:r>
            <w:r>
              <w:rPr>
                <w:vertAlign w:val="subscript"/>
              </w:rPr>
              <w:t>2</w:t>
            </w:r>
            <w:r>
              <w:rPr/>
              <w:t xml:space="preserve"> (p&lt;0.0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with high ICP and low CPP/PbtO</w:t>
            </w:r>
            <w:r>
              <w:rPr>
                <w:vertAlign w:val="subscript"/>
              </w:rPr>
              <w:t>2</w:t>
            </w:r>
            <w:r>
              <w:rPr/>
              <w:t>.  High Glycerol is associated with high IC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ura et al [4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 for 5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Glutamate was associated with elevated IC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ICP elevation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urtz et al [4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Therapies; Hypothermi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CPP:  </w:t>
            </w:r>
            <w:r>
              <w:rPr/>
              <w:t>Low Glucose is associated with low CP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/>
              <w:t>:  High LPR and Low Glucose is associated with low Pbt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is associated with low CPP/PbtO</w:t>
            </w:r>
            <w:r>
              <w:rPr>
                <w:vertAlign w:val="subscript"/>
              </w:rPr>
              <w:t>2</w:t>
            </w:r>
            <w:r>
              <w:rPr/>
              <w:t>. High LPR is associated with low PbtO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 et al [5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and CBF (Laser Doppler Flowmetry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/CPP:  </w:t>
            </w:r>
            <w:r>
              <w:rPr/>
              <w:t>High Glycerol was associated with decreased CPP and increased IC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CBF:  </w:t>
            </w:r>
            <w:r>
              <w:rPr/>
              <w:t>High Glycerol was associated with reduced CB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is associated with high ICP and low CPP/CBF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ixensberger et al [5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</w:rPr>
              <w:t>Glucose, Lactate, Pyruvate, LPR,</w:t>
            </w:r>
            <w:r>
              <w:rPr/>
              <w:t xml:space="preserve"> </w:t>
            </w: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1-2 Hour Measure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able Surgical and Medical Treatments for ICP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:  </w:t>
            </w:r>
            <w:r>
              <w:rPr/>
              <w:t>Glutamate was only associated with severe spikes in ICP in some ca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Elevated LPR (&gt;25) was associated with low PbtO</w:t>
            </w:r>
            <w:r>
              <w:rPr>
                <w:vertAlign w:val="subscript"/>
              </w:rPr>
              <w:t>2</w:t>
            </w:r>
            <w:r>
              <w:rPr/>
              <w:t xml:space="preserve"> (p&lt;0.00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catheter failure in 5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sometimes associated with ICP spikes.  Elevated LPR is associated with low PbtO</w:t>
            </w:r>
            <w:r>
              <w:rPr>
                <w:vertAlign w:val="subscript"/>
              </w:rPr>
              <w:t>2</w:t>
            </w:r>
            <w:r>
              <w:rPr/>
              <w:t>.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lson et al [6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CPP directed Therapy; some with DC, barbiturates, hypothermi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ong correlation between ICP/CPP and all CMD measures (ie. Low glucose, high lactate/LPR/glycerol seen in episodes of high ICP/low CPP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, high lactate/LPR/glycerol seen in episodes of high ICP/low CP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dstrom et al [6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und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PP (&lt;20 mmHg) corresponded to increase in LP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increases when CPP drops dramaticall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panikolaou et al [6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Glycerol predicted ICP increas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, LPR and Glycerol do not correlate with outcom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aforou et al [6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Pyruvat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 hour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Directed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occurred during times of sustained ICP elevation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may be seen in circumstances of elevated IC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ichards et al [7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Therapi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glutamate levels positively correlated to ICP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ignificant correlation between hourly glutamate and ICP/CPP/MABP/CV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at 12h and 24h post injury correlate to outcome at 3 month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lci et al [7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-specific therapies directed at ICP/CPP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Compliance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correlates with High ICP and Poor Compliance (p&lt;0.000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to increased ICP and poor complianc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rrafzadeh et al [8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Glycerol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, SjvO</w:t>
            </w:r>
            <w:r>
              <w:rPr>
                <w:vertAlign w:val="subscript"/>
              </w:rPr>
              <w:t>2</w:t>
            </w:r>
            <w:r>
              <w:rPr/>
              <w:t xml:space="preserve">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:  </w:t>
            </w:r>
            <w:r>
              <w:rPr/>
              <w:t>High ICP (&gt;20 mm Hg) was associated with a 4-5 fold increase in Glutamat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Sjv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</w:t>
            </w:r>
            <w:r>
              <w:rPr/>
              <w:t>Low SjvO</w:t>
            </w:r>
            <w:r>
              <w:rPr>
                <w:vertAlign w:val="subscript"/>
              </w:rPr>
              <w:t>2</w:t>
            </w:r>
            <w:r>
              <w:rPr/>
              <w:t xml:space="preserve"> was associated with elevated Glutamate, Lactate, and Glyce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:</w:t>
            </w:r>
            <w:r>
              <w:rPr/>
              <w:t xml:space="preserve">  Low PbtO</w:t>
            </w:r>
            <w:r>
              <w:rPr>
                <w:vertAlign w:val="subscript"/>
              </w:rPr>
              <w:t>2</w:t>
            </w:r>
            <w:r>
              <w:rPr/>
              <w:t xml:space="preserve"> was associated with elevated Glutamate, Lactate, and Glycerol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high ICP and low SjvO</w:t>
            </w:r>
            <w:r>
              <w:rPr>
                <w:vertAlign w:val="subscript"/>
              </w:rPr>
              <w:t>2</w:t>
            </w:r>
            <w:r>
              <w:rPr/>
              <w:t>/PbtO</w:t>
            </w:r>
            <w:r>
              <w:rPr>
                <w:vertAlign w:val="subscript"/>
              </w:rPr>
              <w:t>2</w:t>
            </w:r>
            <w:r>
              <w:rPr/>
              <w:t>.  High Lactate and Glycerol is associated with low SjvO</w:t>
            </w:r>
            <w:r>
              <w:rPr>
                <w:vertAlign w:val="subscript"/>
              </w:rPr>
              <w:t>2</w:t>
            </w:r>
            <w:r>
              <w:rPr/>
              <w:t>/PbtO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ingla et al [8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and Glycerol levels increase as CPP decreas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and Glycerol levels increase as ICP increase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hl et al [8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Uni- and Bilateral in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-6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ed Failed ICP Therapi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 ICP progressively increases towards herniation, Glycerol/Glutamate/LPR increase and Glucose decrease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 ICP increases to herniation, Glycerol/Glutamate/LPR increase, while Glucose decrease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ein et al [8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 for 7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clear ICU protocol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tabolic crisis (LPR&gt;40) was associated with elevated IC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 may be associated with sustained ICP elevation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iefel et al [9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 for 3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paired Metabolism (LPR&gt;25) was found in associated with abnormal MMM (varied techniques; CPP, NIRS, PbtO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 (&gt;25) may be found in episodes of abnormal MMM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ofeev et al [9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PRx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: </w:t>
            </w:r>
            <w:r>
              <w:rPr/>
              <w:t>Glutamate, Glycerol and LPR were found to elevated in those with high mean ICP val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PRx: </w:t>
            </w:r>
            <w:r>
              <w:rPr/>
              <w:t>Glutamate, Glycerol and LPR were found to be elevated in those with positive PRx value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Glutamate, Glycerol and LPR may be seen in those with high ICP and abnormal PRx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ofeev et al [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, PRx,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ICP/CPP:  </w:t>
            </w:r>
            <w:r>
              <w:rPr/>
              <w:t>Increased LPR was seen with an increase in ICP and decrease in CP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PRx:  </w:t>
            </w:r>
            <w:r>
              <w:rPr/>
              <w:t>Increased LPR was associated with abnormal PRx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:  </w:t>
            </w:r>
            <w:r>
              <w:rPr/>
              <w:t>Increased LPR was seen in the setting of low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d LPR may be seen in settings of High ICP, low CPP/PbtO</w:t>
            </w:r>
            <w:r>
              <w:rPr>
                <w:vertAlign w:val="subscript"/>
              </w:rPr>
              <w:t>2</w:t>
            </w:r>
            <w:r>
              <w:rPr/>
              <w:t>, and abnormal PRx</w:t>
            </w:r>
          </w:p>
        </w:tc>
      </w:tr>
      <w:tr>
        <w:trPr/>
        <w:tc>
          <w:tcPr>
            <w:tcW w:w="1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spa et al [9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; 9 days)</w:t>
            </w:r>
          </w:p>
        </w:tc>
        <w:tc>
          <w:tcPr>
            <w:tcW w:w="131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; Barbiturates intermittentl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elevations (&gt;20 uM) were seen in episodes of decreased CPP (p&lt;0.001) and increased ICP at various time points during admission</w:t>
            </w:r>
          </w:p>
        </w:tc>
        <w:tc>
          <w:tcPr>
            <w:tcW w:w="182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plications</w:t>
            </w:r>
          </w:p>
        </w:tc>
        <w:tc>
          <w:tcPr>
            <w:tcW w:w="223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elevations (&gt;20 uM) may be seen in episodes of decreased CPP and elevated ICP</w:t>
            </w:r>
          </w:p>
        </w:tc>
      </w:tr>
      <w:tr>
        <w:trPr>
          <w:trHeight w:val="501" w:hRule="atLeast"/>
        </w:trPr>
        <w:tc>
          <w:tcPr>
            <w:tcW w:w="14309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</w:rPr>
              <w:t>PbtO2/SjvO2 Positive Association Studies</w:t>
            </w:r>
          </w:p>
        </w:tc>
      </w:tr>
      <w:tr>
        <w:trPr>
          <w:trHeight w:val="1073" w:hRule="atLeast"/>
        </w:trPr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n et al [15]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jv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apid increase in Glutamate, Glycerol and Lactate were ween with SjvO</w:t>
            </w:r>
            <w:r>
              <w:rPr>
                <w:vertAlign w:val="subscript"/>
              </w:rPr>
              <w:t>2</w:t>
            </w:r>
            <w:r>
              <w:rPr/>
              <w:t xml:space="preserve"> levels below 40 to 45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decreased with SjvO</w:t>
            </w:r>
            <w:r>
              <w:rPr>
                <w:vertAlign w:val="subscript"/>
              </w:rPr>
              <w:t>2</w:t>
            </w:r>
            <w:r>
              <w:rPr/>
              <w:t xml:space="preserve"> below 42%</w:t>
            </w:r>
          </w:p>
        </w:tc>
        <w:tc>
          <w:tcPr>
            <w:tcW w:w="1824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 in Glutamate/Glycerol/Lactate and Decrease in Glucose can be seen with a decrease in SjvO</w:t>
            </w:r>
            <w:r>
              <w:rPr>
                <w:vertAlign w:val="subscript"/>
              </w:rPr>
              <w:t>2</w:t>
            </w:r>
            <w:r>
              <w:rPr/>
              <w:t xml:space="preserve"> to 40 to 45%</w:t>
            </w:r>
          </w:p>
        </w:tc>
      </w:tr>
      <w:tr>
        <w:trPr>
          <w:trHeight w:val="1073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gaji et al [2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increased with low Pbt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/>
              <w:t>High LPR is associated with low Pb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nzel et al [5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ed therapies directed toward IC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Group 1 (n=12):</w:t>
            </w:r>
            <w:r>
              <w:rPr/>
              <w:t xml:space="preserve"> FiO</w:t>
            </w:r>
            <w:r>
              <w:rPr>
                <w:vertAlign w:val="subscript"/>
              </w:rPr>
              <w:t>2</w:t>
            </w:r>
            <w:r>
              <w:rPr/>
              <w:t xml:space="preserve"> directed to PaO</w:t>
            </w:r>
            <w:r>
              <w:rPr>
                <w:vertAlign w:val="subscript"/>
              </w:rPr>
              <w:t>2</w:t>
            </w:r>
            <w:r>
              <w:rPr/>
              <w:t xml:space="preserve"> of 100 to 150 mm H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Group 2 (n=12):</w:t>
            </w:r>
            <w:r>
              <w:rPr/>
              <w:t xml:space="preserve"> Sequential increase in FiO</w:t>
            </w:r>
            <w:r>
              <w:rPr>
                <w:vertAlign w:val="subscript"/>
              </w:rPr>
              <w:t>2</w:t>
            </w:r>
            <w:r>
              <w:rPr/>
              <w:t xml:space="preserve"> to 60% and then 100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 decreased during increase in PaO</w:t>
            </w:r>
            <w:r>
              <w:rPr>
                <w:vertAlign w:val="subscript"/>
              </w:rPr>
              <w:t>2</w:t>
            </w:r>
            <w:r>
              <w:rPr/>
              <w:t xml:space="preserve"> and Pbt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displayed no relationshi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 decreases with increased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nzel et al [5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clear therapies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14 with hyperoxia therapy – sequential increase in FiO</w:t>
            </w:r>
            <w:r>
              <w:rPr>
                <w:vertAlign w:val="subscript"/>
              </w:rPr>
              <w:t>2</w:t>
            </w:r>
            <w:r>
              <w:rPr/>
              <w:t xml:space="preserve"> up to 100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uring baseline measures there was no correlation between lactate and glucose with PbtO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uring hyperoxia Lactate decreased with a corresponding increase in PbtO</w:t>
            </w:r>
            <w:r>
              <w:rPr>
                <w:vertAlign w:val="subscript"/>
              </w:rPr>
              <w:t>2</w:t>
            </w:r>
            <w:r>
              <w:rPr/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showed no clear trend with PbtO</w:t>
            </w:r>
            <w:r>
              <w:rPr>
                <w:vertAlign w:val="subscript"/>
              </w:rPr>
              <w:t>2</w:t>
            </w:r>
            <w:r>
              <w:rPr/>
              <w:t xml:space="preserve"> druring hyperoxia.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 may decrease with increasing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tje et al [6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ized Protoc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yperoxia Therapy: Unclear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  <w:r>
              <w:rPr/>
              <w:t xml:space="preserve"> and </w:t>
            </w:r>
            <w:r>
              <w:rPr>
                <w:vertAlign w:val="superscript"/>
              </w:rPr>
              <w:t>15</w:t>
            </w:r>
            <w:r>
              <w:rPr/>
              <w:t>O PET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bt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:</w:t>
            </w:r>
            <w:r>
              <w:rPr/>
              <w:t xml:space="preserve"> LPR decreased as PbtO</w:t>
            </w:r>
            <w:r>
              <w:rPr>
                <w:vertAlign w:val="subscript"/>
              </w:rPr>
              <w:t>2</w:t>
            </w:r>
            <w:r>
              <w:rPr/>
              <w:t xml:space="preserve"> increased during hyperoxia.  Not significant changes were note for lactate, pyruvate, glucose, glutamate and glycerol in isolation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PET:</w:t>
            </w:r>
            <w:r>
              <w:rPr/>
              <w:t xml:space="preserve"> </w:t>
            </w:r>
            <w:r>
              <w:rPr>
                <w:vertAlign w:val="superscript"/>
              </w:rPr>
              <w:t>15</w:t>
            </w:r>
            <w:r>
              <w:rPr/>
              <w:t>O PET update focally was seen with hyperoxia, but this did not correlate to LPR changes.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may decrease with increasing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urins et al [7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ies; variable treatment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increases significantly with PbtO</w:t>
            </w:r>
            <w:r>
              <w:rPr>
                <w:vertAlign w:val="subscript"/>
              </w:rPr>
              <w:t>2</w:t>
            </w:r>
            <w:r>
              <w:rPr/>
              <w:t xml:space="preserve"> below 5 mm Hg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ycerol increases significantly with PbtO</w:t>
            </w:r>
            <w:r>
              <w:rPr>
                <w:vertAlign w:val="subscript"/>
              </w:rPr>
              <w:t>2</w:t>
            </w:r>
            <w:r>
              <w:rPr/>
              <w:t xml:space="preserve"> below 5 mm Hg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increase with PbtO</w:t>
            </w:r>
            <w:r>
              <w:rPr>
                <w:vertAlign w:val="subscript"/>
              </w:rPr>
              <w:t>2</w:t>
            </w:r>
            <w:r>
              <w:rPr/>
              <w:t xml:space="preserve"> below 5 mm Hg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ignificant correlation between glucose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, Glutamate and Glycerol increase as PbtO</w:t>
            </w:r>
            <w:r>
              <w:rPr>
                <w:vertAlign w:val="subscript"/>
              </w:rPr>
              <w:t>2</w:t>
            </w:r>
            <w:r>
              <w:rPr/>
              <w:t xml:space="preserve"> drops below 5 mm Hg.  Glucose doesn’t respond to decrease PbtO</w:t>
            </w:r>
            <w:r>
              <w:rPr>
                <w:vertAlign w:val="subscript"/>
              </w:rPr>
              <w:t>2</w:t>
            </w:r>
            <w:r>
              <w:rPr/>
              <w:t xml:space="preserve"> levels.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obertson et al [7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  <w:r>
              <w:rPr/>
              <w:t xml:space="preserve"> and CBF (TCD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/Aspartate levels were negatively correlated to diffuse brain injury, PbtO</w:t>
            </w:r>
            <w:r>
              <w:rPr>
                <w:vertAlign w:val="subscript"/>
              </w:rPr>
              <w:t>2</w:t>
            </w:r>
            <w:r>
              <w:rPr/>
              <w:t>, and CBF (TCD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levels are associated with mortality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rrafzadeh et al [8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 PbtO</w:t>
            </w:r>
            <w:r>
              <w:rPr>
                <w:vertAlign w:val="subscript"/>
              </w:rPr>
              <w:t>2</w:t>
            </w:r>
            <w:r>
              <w:rPr/>
              <w:t xml:space="preserve"> dropped to 10-15 mm Hg (for 5 min), glutamate increased (p=0.00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 PbtO</w:t>
            </w:r>
            <w:r>
              <w:rPr>
                <w:vertAlign w:val="subscript"/>
              </w:rPr>
              <w:t>2</w:t>
            </w:r>
            <w:r>
              <w:rPr/>
              <w:t xml:space="preserve"> drops below 10 mm Hg (5 min), Glutamate (p&lt;0.001), Lactate (p=0.001), and LPR (p=0.088) increas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s in Glutamate, Lactate and LPR can be seen with decreasing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rrafzadeh et al [8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LPR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dropped significantly prior to PbtO</w:t>
            </w:r>
            <w:r>
              <w:rPr>
                <w:vertAlign w:val="subscript"/>
              </w:rPr>
              <w:t>2</w:t>
            </w:r>
            <w:r>
              <w:rPr/>
              <w:t xml:space="preserve"> decreasing to 10 mm Hg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displayed no relationship to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creased glucose may predict PbtO</w:t>
            </w:r>
            <w:r>
              <w:rPr>
                <w:vertAlign w:val="subscript"/>
              </w:rPr>
              <w:t>2</w:t>
            </w:r>
            <w:r>
              <w:rPr/>
              <w:t xml:space="preserve"> defined hypoxia.  Glutamate does not seem to correlate.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ofeev et al [8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ycerol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ized protocol; individual patients not all sam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bscript"/>
              </w:rPr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ong negative correlation between LPR (p&lt;0.001) and lactate (p&lt;0.001)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may correlate to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ldaka et al. [9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-specific treatment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Glutamate, LPR and potassium increase significantly as PbtO</w:t>
            </w:r>
            <w:r>
              <w:rPr>
                <w:vertAlign w:val="subscript"/>
              </w:rPr>
              <w:t>2</w:t>
            </w:r>
            <w:r>
              <w:rPr/>
              <w:t xml:space="preserve"> approaches zero.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mited.  Significant derrangements seen during death.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ilalta et al [10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ry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therapy; no very clea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yperoxia Therapy:  obtain baseline, then increase FiO</w:t>
            </w:r>
            <w:r>
              <w:rPr>
                <w:vertAlign w:val="subscript"/>
              </w:rPr>
              <w:t>2</w:t>
            </w:r>
            <w:r>
              <w:rPr/>
              <w:t xml:space="preserve"> to 100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uring hyperoxia increases in PbtO</w:t>
            </w:r>
            <w:r>
              <w:rPr>
                <w:vertAlign w:val="subscript"/>
              </w:rPr>
              <w:t xml:space="preserve">2 </w:t>
            </w:r>
            <w:r>
              <w:rPr/>
              <w:t>(mean increased from 26.9 mm Hg to 97.7 mm Hg) occur in concert with increases in glucose (p=0.037) and decreases in LPR (p=0.005), lactate (p&lt;0.001) and pyruvate (p=0.00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d glucose with decreases in LPR/Lactate/Pyruvate may be seen with increases in Pbt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447" w:hRule="atLeast"/>
        </w:trPr>
        <w:tc>
          <w:tcPr>
            <w:tcW w:w="14309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</w:rPr>
              <w:t>Autoregulation - Positive Association Studi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gari et al [4]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clear Therapy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CAIP ICP Waveform based Autoregulation Measurements</w:t>
            </w:r>
          </w:p>
        </w:tc>
        <w:tc>
          <w:tcPr>
            <w:tcW w:w="447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ccasional LPR increases seen in circumstances of autoregulation dysfunction</w:t>
            </w:r>
          </w:p>
        </w:tc>
        <w:tc>
          <w:tcPr>
            <w:tcW w:w="18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may be increased in situation with abnormal autoregulation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gari et al [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MTM ICP Waveform Analysis for Vascoconstriction/Vasodilatation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me association between LPR increase and vasoconstrict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d LPR may correlated to vasoconstriction in some cas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okobori et al [10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utamate, Glycerol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x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re was a positive correlation between improvement in PRx and CMD glucose level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re was a negative correlation between improved PRx and LP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and Glucose changes may correlate to PRx based changes</w:t>
            </w:r>
          </w:p>
        </w:tc>
      </w:tr>
      <w:tr>
        <w:trPr>
          <w:trHeight w:val="591" w:hRule="atLeast"/>
        </w:trPr>
        <w:tc>
          <w:tcPr>
            <w:tcW w:w="14309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maging Based Positive Association Studi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uzat et al [11]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,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31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; no specifics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TP assessment of CBF during episodes of brain hypoxemia (PbtO</w:t>
            </w:r>
            <w:r>
              <w:rPr>
                <w:vertAlign w:val="subscript"/>
              </w:rPr>
              <w:t>2</w:t>
            </w:r>
            <w:r>
              <w:rPr/>
              <w:t xml:space="preserve"> &lt;20 mm Hg for 5 min) or “Abnormal” CMD measures (Glucose &lt;1 mmol/L and LPR &gt;40)</w:t>
            </w:r>
          </w:p>
        </w:tc>
        <w:tc>
          <w:tcPr>
            <w:tcW w:w="447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elevated LPR were associated with a reduction in rCBF (p&lt;0.05)</w:t>
            </w:r>
          </w:p>
        </w:tc>
        <w:tc>
          <w:tcPr>
            <w:tcW w:w="182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elevate LPR correlated to a reduction in rCBF as per CTP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utchinson et al [3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0 min Measur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Protocols; no specific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15</w:t>
            </w:r>
            <w:r>
              <w:rPr/>
              <w:t>O PET (with ROI around probe location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ve correlation between OEF and LPR (p=0.00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and OEF seem to be positively correlated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utchinson et al [4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Protocol; no further detail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DG PET (ROI around probe location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 and Pyruvate displayed a positive linear correlation to CMRglc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eak positive correlation between CMRglc and Glutamat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relationship between CMRglc and LPR or Glucose was see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 and Glutamate displayed a positive correlation to CMRglc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inert et al [7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tassium, Lact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e CT and 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gative correlation between potassium and CBF (p=0.01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ve correlation between mean potassium and ICP &gt;30 mm Hg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tassium has a negative correlation to Xe CT CBF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la et al [7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Protocol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TP at 24 and 48 hours post injur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CTP:</w:t>
            </w:r>
            <w:r>
              <w:rPr/>
              <w:t xml:space="preserve"> Glycolytic Lactate elevations (normal PbtO</w:t>
            </w:r>
            <w:r>
              <w:rPr>
                <w:vertAlign w:val="subscript"/>
              </w:rPr>
              <w:t>2</w:t>
            </w:r>
            <w:r>
              <w:rPr/>
              <w:t>) were associated with normal/supranormal perfusion.  Hypoxic lactate elevations (PbtO</w:t>
            </w:r>
            <w:r>
              <w:rPr>
                <w:vertAlign w:val="subscript"/>
              </w:rPr>
              <w:t>2</w:t>
            </w:r>
            <w:r>
              <w:rPr/>
              <w:t xml:space="preserve"> &lt; 20 mm Hg for 5 min) were associated with global oligemia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ICP:</w:t>
            </w:r>
            <w:r>
              <w:rPr/>
              <w:t xml:space="preserve"> Glycolytic lactate elevations were not associated with ICP elevatio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ypoxic Lactate elevations are associated with global oligemia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spa et al [9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DG PET and C</w:t>
            </w:r>
            <w:r>
              <w:rPr>
                <w:vertAlign w:val="superscript"/>
              </w:rPr>
              <w:t>15</w:t>
            </w:r>
            <w:r>
              <w:rPr/>
              <w:t>O, O</w:t>
            </w:r>
            <w:r>
              <w:rPr>
                <w:vertAlign w:val="superscript"/>
              </w:rPr>
              <w:t>15</w:t>
            </w:r>
            <w:r>
              <w:rPr/>
              <w:t>O, H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15</w:t>
            </w:r>
            <w:r>
              <w:rPr/>
              <w:t>O PET (ROI around probe location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was negatively correlated to CMRO</w:t>
            </w:r>
            <w:r>
              <w:rPr>
                <w:vertAlign w:val="subscript"/>
              </w:rPr>
              <w:t>2</w:t>
            </w:r>
            <w:r>
              <w:rPr/>
              <w:t xml:space="preserve">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other correlations detect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displays a negative correlation to CMR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spa et al [9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e Mention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DG PET (ROI around probe location) and Xe CT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daily CMD glucose = 0.05 to 3.2 mmol/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glucose value of 0.2 mmol/L (or lower) corresponded to an increase in FDG signal on PE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glucose positively correlated with Xe CT CBF measurements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plications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is positively correlated to FDG PET signal and Xe CT CBF</w:t>
            </w:r>
          </w:p>
        </w:tc>
      </w:tr>
      <w:tr>
        <w:trPr>
          <w:trHeight w:val="1072" w:hRule="atLeast"/>
        </w:trPr>
        <w:tc>
          <w:tcPr>
            <w:tcW w:w="1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Zauner et al [109]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e CT</w:t>
            </w:r>
          </w:p>
        </w:tc>
        <w:tc>
          <w:tcPr>
            <w:tcW w:w="447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ions in glutamate corresponded positively to reductions in CBF</w:t>
            </w:r>
          </w:p>
        </w:tc>
        <w:tc>
          <w:tcPr>
            <w:tcW w:w="182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ions in glutamate may correspond to reductions in CBF as assessed by Xe CT</w:t>
            </w:r>
          </w:p>
        </w:tc>
      </w:tr>
      <w:tr>
        <w:trPr>
          <w:trHeight w:val="429" w:hRule="atLeast"/>
        </w:trPr>
        <w:tc>
          <w:tcPr>
            <w:tcW w:w="14309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egative Association Studi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essandri et al [3]</w:t>
            </w:r>
          </w:p>
        </w:tc>
        <w:tc>
          <w:tcPr>
            <w:tcW w:w="11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ium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rrelation between Sodium/Glutamate with ICP was identified</w:t>
            </w:r>
          </w:p>
        </w:tc>
        <w:tc>
          <w:tcPr>
            <w:tcW w:w="1824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dium and Glutamate levels do not correlate with ICP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moun et al [1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Some DC patient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PbtO</w:t>
            </w:r>
            <w:r>
              <w:rPr>
                <w:vertAlign w:val="subscript"/>
              </w:rPr>
              <w:t>2</w:t>
            </w:r>
            <w:r>
              <w:rPr/>
              <w:t>/Sjv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/>
            </w:pPr>
            <w:r>
              <w:rPr/>
              <w:t>No correlation between glutamate and MABP/ICP/PbtO</w:t>
            </w:r>
            <w:r>
              <w:rPr>
                <w:vertAlign w:val="subscript"/>
              </w:rPr>
              <w:t>2</w:t>
            </w:r>
            <w:r>
              <w:rPr/>
              <w:t>/Sjv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does not correlate to MABP/ICP/PbtO</w:t>
            </w:r>
            <w:r>
              <w:rPr>
                <w:vertAlign w:val="subscript"/>
              </w:rPr>
              <w:t>2</w:t>
            </w:r>
            <w:r>
              <w:rPr/>
              <w:t>/SjvO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ohnston et al [4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Measure q30 min; unclear how correlated to outcom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 Directed Therapy with augment to &gt;70 mm H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CMD measures and CP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clear association between CMD measures and PbtO</w:t>
            </w:r>
            <w:r>
              <w:rPr>
                <w:vertAlign w:val="subscript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does not correlate with CPP or PbtO</w:t>
            </w:r>
            <w:r>
              <w:rPr>
                <w:vertAlign w:val="subscript"/>
              </w:rPr>
              <w:t>2</w:t>
            </w:r>
            <w:r>
              <w:rPr/>
              <w:t xml:space="preserve"> chang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lson et al [6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ilateral Location (one in penumbra; one in health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Collection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Therap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mon patterns of CMD measures were seen in relation to ICP/CP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measure do not correlated to ICP/CPP chang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erdeman et al [70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; some barbiturates and hypothermi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low CPP and increased glyce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elevated ICP and glyce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elevated temperature and glycerol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ycerol elevations are not associated with ICP/CPP changes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tzold et al [7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clear relationship between Lactate, Pyruvate and LPR to IC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uestionable relationship between Lactate, Pyruvate and LPR to ICP</w:t>
            </w:r>
          </w:p>
        </w:tc>
      </w:tr>
      <w:tr>
        <w:trPr>
          <w:trHeight w:val="1072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nchez-Porras et al [8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Protocol; Individual differenc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ng PRx (using 20 min averages of MAP and ICP data)</w:t>
            </w:r>
          </w:p>
        </w:tc>
        <w:tc>
          <w:tcPr>
            <w:tcW w:w="4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rrelation was seen between CMD measures and Long PRx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, Lactate, Pyruvate, Glutamate do not correlate with Long PRx defined autoregulation</w:t>
            </w:r>
          </w:p>
        </w:tc>
      </w:tr>
      <w:tr>
        <w:trPr>
          <w:trHeight w:val="1072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spa et al [100]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; mean duration 120 hour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</w:t>
            </w:r>
          </w:p>
        </w:tc>
        <w:tc>
          <w:tcPr>
            <w:tcW w:w="4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changes occur independent of CPP changes.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changes occur independent of CPP changes.</w:t>
            </w:r>
          </w:p>
        </w:tc>
      </w:tr>
    </w:tbl>
    <w:p>
      <w:pPr>
        <w:pStyle w:val="Caption"/>
        <w:spacing w:before="0" w:after="200"/>
        <w:rPr/>
      </w:pPr>
      <w:r>
        <w:rPr/>
        <w:t>TBI = traumatic brain injury, GOS = Glasgow outcome scale, GOSE = Glasgow outcome scale extended, CMD = cerebral microdialysis, RCT = randomized control trial, ICP = intracranial pressure, CPP = cerebral perfusion pressure, NAA = N-acetyl acetate, CSF = cerebrospinal fluid, LPR = lactate:pyruvate ratio, CBF = cerebral blood flow, rCBF = regional cerebral blood flow, SjvO2 = jugular venous oxygen saturation, MABP = mean arterial blood pressure, PbtO2 = partial pressure of oxygen in brain tissue, Mx = autoregulation, PRx = pressure reactivity monitoring, TCD = transcranial Doppler, PET = positron emission tomography, FDG = fluorodeoxyglucose, OEF = oxygen extraction fraction, ROI = region of interest, CMRglc = cerebral metabolic rate of glucose consumption, CMRO</w:t>
      </w:r>
      <w:r>
        <w:rPr>
          <w:vertAlign w:val="subscript"/>
        </w:rPr>
        <w:t>2</w:t>
      </w:r>
      <w:r>
        <w:rPr/>
        <w:t xml:space="preserve"> = cerebral metabolic rate of oxygen consumption, Xe CT = xenon enhanced computed tomography, CTP = compute tomographic perfusion imaging, NIRS = near infrared spectroscopy, MMM = multi-modal monitoring, DC = decompressive craniectomy, mmol = milli-molar, mm Hg = millimeters of mercury, L = liter, umol = micromola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20:17:00Z</dcterms:created>
  <dc:creator>mnilib</dc:creator>
  <dc:description/>
  <cp:keywords/>
  <dc:language>en-US</dc:language>
  <cp:lastModifiedBy>F.A. Zeiler</cp:lastModifiedBy>
  <dcterms:modified xsi:type="dcterms:W3CDTF">2017-05-25T20:38:00Z</dcterms:modified>
  <cp:revision>56</cp:revision>
  <dc:subject/>
  <dc:title>Table 2:  Indomethacin Treatment Characteristics and ICP Response</dc:title>
</cp:coreProperties>
</file>